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Time course of mean cerebral blood flow velocity (Vmean) and pulsatility index (PI) of the various intracranial arteries for all the patients (overall average)</w:t>
      </w:r>
    </w:p>
    <w:tbl>
      <w:tblPr>
        <w:tblW w:w="62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1447"/>
        <w:gridCol w:w="1276"/>
        <w:gridCol w:w="1276"/>
        <w:gridCol w:w="1276"/>
      </w:tblGrid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ek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ek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 mon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 months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C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mean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mean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mean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mean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60" w:leader="none"/>
        </w:tabs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12:25:00Z</dcterms:created>
  <dc:creator>Sharon Tai</dc:creator>
  <dc:description/>
  <cp:keywords/>
  <dc:language>en-US</dc:language>
  <cp:lastModifiedBy>Tai</cp:lastModifiedBy>
  <dcterms:modified xsi:type="dcterms:W3CDTF">2016-09-27T12:26:00Z</dcterms:modified>
  <cp:revision>3</cp:revision>
  <dc:subject/>
  <dc:title/>
</cp:coreProperties>
</file>